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050D0" w14:textId="77777777" w:rsidR="004D60E8" w:rsidRDefault="005364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6440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 w:rsidR="00925AF0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5364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lusion and exclusion criteria for participation in the PREDO and ITU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536440" w:rsidRPr="00925AF0" w14:paraId="513F050F" w14:textId="77777777" w:rsidTr="00DC4E54">
        <w:tc>
          <w:tcPr>
            <w:tcW w:w="6996" w:type="dxa"/>
            <w:gridSpan w:val="2"/>
          </w:tcPr>
          <w:p w14:paraId="03B93566" w14:textId="77777777" w:rsidR="00536440" w:rsidRDefault="00536440" w:rsidP="005364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O</w:t>
            </w:r>
          </w:p>
        </w:tc>
        <w:tc>
          <w:tcPr>
            <w:tcW w:w="6998" w:type="dxa"/>
            <w:gridSpan w:val="2"/>
          </w:tcPr>
          <w:p w14:paraId="73424ADD" w14:textId="77777777" w:rsidR="00536440" w:rsidRDefault="00536440" w:rsidP="005364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</w:p>
        </w:tc>
      </w:tr>
      <w:tr w:rsidR="00536440" w:rsidRPr="00925AF0" w14:paraId="07EBF9CE" w14:textId="77777777" w:rsidTr="00536440">
        <w:tc>
          <w:tcPr>
            <w:tcW w:w="3498" w:type="dxa"/>
          </w:tcPr>
          <w:p w14:paraId="79B1E531" w14:textId="77777777" w:rsidR="00536440" w:rsidRDefault="00536440" w:rsidP="005364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3498" w:type="dxa"/>
          </w:tcPr>
          <w:p w14:paraId="38B27359" w14:textId="77777777" w:rsidR="00536440" w:rsidRDefault="00536440" w:rsidP="005364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</w:t>
            </w:r>
          </w:p>
        </w:tc>
        <w:tc>
          <w:tcPr>
            <w:tcW w:w="3499" w:type="dxa"/>
          </w:tcPr>
          <w:p w14:paraId="31000290" w14:textId="77777777" w:rsidR="00536440" w:rsidRDefault="00536440" w:rsidP="005364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3499" w:type="dxa"/>
          </w:tcPr>
          <w:p w14:paraId="686F10FF" w14:textId="77777777" w:rsidR="00536440" w:rsidRDefault="00536440" w:rsidP="005364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</w:t>
            </w:r>
          </w:p>
        </w:tc>
      </w:tr>
      <w:tr w:rsidR="00536440" w14:paraId="20C89B8B" w14:textId="77777777" w:rsidTr="00536440">
        <w:tc>
          <w:tcPr>
            <w:tcW w:w="3498" w:type="dxa"/>
          </w:tcPr>
          <w:p w14:paraId="02DB0E49" w14:textId="77777777" w:rsidR="00536440" w:rsidRP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ficient Finnish</w:t>
            </w:r>
          </w:p>
          <w:p w14:paraId="28BFADB5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 ability to ensure informed consent</w:t>
            </w:r>
          </w:p>
        </w:tc>
        <w:tc>
          <w:tcPr>
            <w:tcW w:w="3498" w:type="dxa"/>
          </w:tcPr>
          <w:p w14:paraId="5C77D285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pregnancy</w:t>
            </w:r>
          </w:p>
        </w:tc>
        <w:tc>
          <w:tcPr>
            <w:tcW w:w="3499" w:type="dxa"/>
          </w:tcPr>
          <w:p w14:paraId="7BD41A05" w14:textId="77777777" w:rsidR="00536440" w:rsidRP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ficient Finnish</w:t>
            </w:r>
          </w:p>
          <w:p w14:paraId="12F72CA1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 ability to ensure informed consent</w:t>
            </w:r>
          </w:p>
        </w:tc>
        <w:tc>
          <w:tcPr>
            <w:tcW w:w="3499" w:type="dxa"/>
          </w:tcPr>
          <w:p w14:paraId="2F77C4E0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pregnancy</w:t>
            </w:r>
          </w:p>
        </w:tc>
      </w:tr>
      <w:tr w:rsidR="00536440" w:rsidRPr="00C50E17" w14:paraId="5ED5D060" w14:textId="77777777" w:rsidTr="00536440">
        <w:tc>
          <w:tcPr>
            <w:tcW w:w="3498" w:type="dxa"/>
          </w:tcPr>
          <w:p w14:paraId="4B03F8FD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 pregnancy</w:t>
            </w:r>
          </w:p>
        </w:tc>
        <w:tc>
          <w:tcPr>
            <w:tcW w:w="3498" w:type="dxa"/>
          </w:tcPr>
          <w:p w14:paraId="7273E56A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hma diagnosed by a physician</w:t>
            </w:r>
          </w:p>
        </w:tc>
        <w:tc>
          <w:tcPr>
            <w:tcW w:w="3499" w:type="dxa"/>
          </w:tcPr>
          <w:p w14:paraId="6334F5BD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 pregnancy</w:t>
            </w:r>
          </w:p>
        </w:tc>
        <w:tc>
          <w:tcPr>
            <w:tcW w:w="3499" w:type="dxa"/>
          </w:tcPr>
          <w:p w14:paraId="01C43299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 younger than 18 years</w:t>
            </w:r>
          </w:p>
        </w:tc>
      </w:tr>
      <w:tr w:rsidR="00536440" w14:paraId="6C1284C1" w14:textId="77777777" w:rsidTr="00536440">
        <w:tc>
          <w:tcPr>
            <w:tcW w:w="3498" w:type="dxa"/>
          </w:tcPr>
          <w:p w14:paraId="4BA7E6F1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st ultrasound scree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 at 12-13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gestation</w:t>
            </w:r>
          </w:p>
        </w:tc>
        <w:tc>
          <w:tcPr>
            <w:tcW w:w="3498" w:type="dxa"/>
          </w:tcPr>
          <w:p w14:paraId="035383E5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rgy to 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 acid</w:t>
            </w:r>
          </w:p>
        </w:tc>
        <w:tc>
          <w:tcPr>
            <w:tcW w:w="3499" w:type="dxa"/>
          </w:tcPr>
          <w:p w14:paraId="35F7A196" w14:textId="78E6C308" w:rsidR="00536440" w:rsidRP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50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diagnosis of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omosomal</w:t>
            </w:r>
          </w:p>
          <w:p w14:paraId="77FED693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ity</w:t>
            </w:r>
          </w:p>
        </w:tc>
        <w:tc>
          <w:tcPr>
            <w:tcW w:w="3499" w:type="dxa"/>
          </w:tcPr>
          <w:p w14:paraId="067AC981" w14:textId="77777777" w:rsidR="00CD7696" w:rsidRPr="00CD7696" w:rsidRDefault="00CD7696" w:rsidP="00CD76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D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l</w:t>
            </w:r>
          </w:p>
          <w:p w14:paraId="2F911655" w14:textId="77777777" w:rsidR="00536440" w:rsidRDefault="00CD7696" w:rsidP="00CD76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al abnormalities</w:t>
            </w:r>
          </w:p>
        </w:tc>
      </w:tr>
      <w:tr w:rsidR="00536440" w14:paraId="230D688E" w14:textId="77777777" w:rsidTr="00536440">
        <w:tc>
          <w:tcPr>
            <w:tcW w:w="3498" w:type="dxa"/>
          </w:tcPr>
          <w:p w14:paraId="5A9FD3EF" w14:textId="5D2B3EE3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n risk status for pre-eclampsia and IUGR</w:t>
            </w:r>
            <w:r w:rsidR="00C50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3169CBC3" w14:textId="782144E6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eclampsia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revious pregnancy</w:t>
            </w:r>
          </w:p>
          <w:p w14:paraId="42BAB655" w14:textId="02E5039D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uterine growth restriction in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vious pregnancy</w:t>
            </w:r>
          </w:p>
          <w:p w14:paraId="0FF1A117" w14:textId="224594A1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diabetes in previous pregnancy</w:t>
            </w:r>
          </w:p>
          <w:p w14:paraId="43BDAA66" w14:textId="395847DE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regnancy obesit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(body mass index  ≥ 30 kg/m2)</w:t>
            </w:r>
          </w:p>
          <w:p w14:paraId="5E3EE9FD" w14:textId="0AC9D4D0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ypertension</w:t>
            </w:r>
          </w:p>
          <w:p w14:paraId="2EA36E12" w14:textId="7BF5D5C6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1 diabetes</w:t>
            </w:r>
          </w:p>
          <w:p w14:paraId="153EE9DD" w14:textId="189FA90D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 at childbirth below 20 years or 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40 years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299E85C0" w14:textId="40251F34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ystemic lupus erythematosus</w:t>
            </w:r>
          </w:p>
          <w:p w14:paraId="417DCEA6" w14:textId="6B2AF2AB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jögren’s syndrome</w:t>
            </w:r>
          </w:p>
          <w:p w14:paraId="126D7D1D" w14:textId="69AC6FB9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pregnancy with fetal demise (&gt; 22 gestational weeks or over 500 g)</w:t>
            </w: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5F1878C2" w14:textId="1746F1BD" w:rsidR="00A83073" w:rsidRPr="00A83073" w:rsidRDefault="00A83073" w:rsidP="00A83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0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known risk factors</w:t>
            </w:r>
          </w:p>
          <w:p w14:paraId="1D7BE410" w14:textId="52031094" w:rsidR="00C50E17" w:rsidRDefault="00C50E17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8" w:type="dxa"/>
          </w:tcPr>
          <w:p w14:paraId="34E90EB5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acco smoking during pregnancy</w:t>
            </w:r>
          </w:p>
        </w:tc>
        <w:tc>
          <w:tcPr>
            <w:tcW w:w="3499" w:type="dxa"/>
          </w:tcPr>
          <w:p w14:paraId="6BE607DF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rnal age≥18 years</w:t>
            </w:r>
            <w:bookmarkStart w:id="0" w:name="_GoBack"/>
            <w:bookmarkEnd w:id="0"/>
          </w:p>
        </w:tc>
        <w:tc>
          <w:tcPr>
            <w:tcW w:w="3499" w:type="dxa"/>
          </w:tcPr>
          <w:p w14:paraId="72C8F935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440" w14:paraId="7257E411" w14:textId="77777777" w:rsidTr="00536440">
        <w:tc>
          <w:tcPr>
            <w:tcW w:w="3498" w:type="dxa"/>
          </w:tcPr>
          <w:p w14:paraId="5470E4A1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-born child</w:t>
            </w:r>
          </w:p>
        </w:tc>
        <w:tc>
          <w:tcPr>
            <w:tcW w:w="3498" w:type="dxa"/>
          </w:tcPr>
          <w:p w14:paraId="09FFD48D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ous peptic ulcer</w:t>
            </w:r>
          </w:p>
        </w:tc>
        <w:tc>
          <w:tcPr>
            <w:tcW w:w="3499" w:type="dxa"/>
          </w:tcPr>
          <w:p w14:paraId="3689D374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-born child</w:t>
            </w:r>
          </w:p>
        </w:tc>
        <w:tc>
          <w:tcPr>
            <w:tcW w:w="3499" w:type="dxa"/>
          </w:tcPr>
          <w:p w14:paraId="6081E5C0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440" w14:paraId="61ED88E0" w14:textId="77777777" w:rsidTr="00536440">
        <w:tc>
          <w:tcPr>
            <w:tcW w:w="3498" w:type="dxa"/>
          </w:tcPr>
          <w:p w14:paraId="30D560E7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8" w:type="dxa"/>
          </w:tcPr>
          <w:p w14:paraId="04F35A29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ous placental ablation</w:t>
            </w:r>
          </w:p>
        </w:tc>
        <w:tc>
          <w:tcPr>
            <w:tcW w:w="3499" w:type="dxa"/>
          </w:tcPr>
          <w:p w14:paraId="06D67B04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dxa"/>
          </w:tcPr>
          <w:p w14:paraId="6D39EAB1" w14:textId="77777777" w:rsidR="00536440" w:rsidRDefault="00536440" w:rsidP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440" w14:paraId="45BC32E5" w14:textId="77777777" w:rsidTr="00536440">
        <w:tc>
          <w:tcPr>
            <w:tcW w:w="3498" w:type="dxa"/>
          </w:tcPr>
          <w:p w14:paraId="70A8EDE3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8" w:type="dxa"/>
          </w:tcPr>
          <w:p w14:paraId="1BBB089D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ammatory bowel diseases</w:t>
            </w:r>
          </w:p>
        </w:tc>
        <w:tc>
          <w:tcPr>
            <w:tcW w:w="3499" w:type="dxa"/>
          </w:tcPr>
          <w:p w14:paraId="71463F48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dxa"/>
          </w:tcPr>
          <w:p w14:paraId="2EF69B9A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440" w14:paraId="2E275770" w14:textId="77777777" w:rsidTr="00536440">
        <w:tc>
          <w:tcPr>
            <w:tcW w:w="3498" w:type="dxa"/>
          </w:tcPr>
          <w:p w14:paraId="5FF94DC3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8" w:type="dxa"/>
          </w:tcPr>
          <w:p w14:paraId="7A29121F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536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mophilia or thrombophilia</w:t>
            </w:r>
          </w:p>
        </w:tc>
        <w:tc>
          <w:tcPr>
            <w:tcW w:w="3499" w:type="dxa"/>
          </w:tcPr>
          <w:p w14:paraId="14A918C4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dxa"/>
          </w:tcPr>
          <w:p w14:paraId="3627C117" w14:textId="77777777" w:rsidR="00536440" w:rsidRDefault="00536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652337D" w14:textId="77777777" w:rsidR="00536440" w:rsidRPr="00536440" w:rsidRDefault="005364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8E070C" w14:textId="77777777" w:rsidR="00536440" w:rsidRPr="00536440" w:rsidRDefault="005364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B11986" w14:textId="77777777" w:rsidR="00536440" w:rsidRPr="00536440" w:rsidRDefault="0053644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6440" w:rsidRPr="00536440" w:rsidSect="0053644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23187E" w16cex:dateUtc="2023-12-12T15:35:00Z"/>
  <w16cex:commentExtensible w16cex:durableId="29231837" w16cex:dateUtc="2023-12-12T15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72553E" w16cid:durableId="2923187E"/>
  <w16cid:commentId w16cid:paraId="7B48659E" w16cid:durableId="292318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5C2353"/>
    <w:multiLevelType w:val="hybridMultilevel"/>
    <w:tmpl w:val="A5CCF98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87D"/>
    <w:rsid w:val="001D7996"/>
    <w:rsid w:val="00536440"/>
    <w:rsid w:val="00777D32"/>
    <w:rsid w:val="0092087D"/>
    <w:rsid w:val="00925AF0"/>
    <w:rsid w:val="009D51B2"/>
    <w:rsid w:val="00A83073"/>
    <w:rsid w:val="00C50E17"/>
    <w:rsid w:val="00CD7696"/>
    <w:rsid w:val="00D171ED"/>
    <w:rsid w:val="00D66CE8"/>
    <w:rsid w:val="00DA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91F78"/>
  <w15:chartTrackingRefBased/>
  <w15:docId w15:val="{86A912D0-2840-4EE8-9D32-9E378B5A0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5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1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1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E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0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Girchenko, Polina</cp:lastModifiedBy>
  <cp:revision>2</cp:revision>
  <dcterms:created xsi:type="dcterms:W3CDTF">2023-12-13T09:15:00Z</dcterms:created>
  <dcterms:modified xsi:type="dcterms:W3CDTF">2023-12-13T09:15:00Z</dcterms:modified>
</cp:coreProperties>
</file>